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B081C" w14:textId="45ED1721" w:rsidR="00813653" w:rsidRPr="00677B85" w:rsidRDefault="00813653" w:rsidP="00813653">
      <w:pPr>
        <w:autoSpaceDE w:val="0"/>
        <w:autoSpaceDN w:val="0"/>
        <w:adjustRightInd w:val="0"/>
        <w:spacing w:before="0" w:after="0" w:line="360" w:lineRule="auto"/>
        <w:jc w:val="center"/>
        <w:rPr>
          <w:rFonts w:cs="Arial"/>
          <w:b/>
          <w:color w:val="000000" w:themeColor="text1"/>
          <w:sz w:val="28"/>
          <w:szCs w:val="28"/>
        </w:rPr>
      </w:pPr>
      <w:r w:rsidRPr="00677B85">
        <w:rPr>
          <w:rFonts w:cs="Arial"/>
          <w:b/>
          <w:color w:val="000000" w:themeColor="text1"/>
          <w:sz w:val="28"/>
          <w:szCs w:val="28"/>
        </w:rPr>
        <w:t>Semi-structured interview guide</w:t>
      </w:r>
    </w:p>
    <w:p w14:paraId="17FE8862" w14:textId="07AC9352" w:rsidR="00813653" w:rsidRPr="00677B85" w:rsidRDefault="00677B85" w:rsidP="00813653">
      <w:pPr>
        <w:rPr>
          <w:rFonts w:cs="Arial"/>
          <w:szCs w:val="22"/>
        </w:rPr>
      </w:pPr>
      <w:bookmarkStart w:id="0" w:name="_Hlk65498042"/>
      <w:r>
        <w:rPr>
          <w:rFonts w:cs="Arial"/>
          <w:szCs w:val="22"/>
        </w:rPr>
        <w:t>Please</w:t>
      </w:r>
      <w:r w:rsidR="00813653" w:rsidRPr="00677B85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ell</w:t>
      </w:r>
      <w:r w:rsidR="00813653" w:rsidRPr="00677B85">
        <w:rPr>
          <w:rFonts w:cs="Arial"/>
          <w:szCs w:val="22"/>
        </w:rPr>
        <w:t xml:space="preserve"> me </w:t>
      </w:r>
      <w:r>
        <w:rPr>
          <w:rFonts w:cs="Arial"/>
          <w:szCs w:val="22"/>
        </w:rPr>
        <w:t xml:space="preserve">about </w:t>
      </w:r>
      <w:r w:rsidR="00813653" w:rsidRPr="00677B85">
        <w:rPr>
          <w:rFonts w:cs="Arial"/>
          <w:szCs w:val="22"/>
        </w:rPr>
        <w:t>your involvement in student research supervision</w:t>
      </w:r>
      <w:r>
        <w:rPr>
          <w:rFonts w:cs="Arial"/>
          <w:szCs w:val="22"/>
        </w:rPr>
        <w:t>.</w:t>
      </w:r>
      <w:r w:rsidR="00813653" w:rsidRPr="00677B85">
        <w:rPr>
          <w:rFonts w:cs="Arial"/>
          <w:szCs w:val="22"/>
        </w:rPr>
        <w:t xml:space="preserve"> </w:t>
      </w:r>
    </w:p>
    <w:p w14:paraId="1AC2C3E3" w14:textId="7A5A7F20" w:rsidR="00813653" w:rsidRPr="00677B85" w:rsidRDefault="00813653" w:rsidP="00813653">
      <w:pPr>
        <w:rPr>
          <w:rFonts w:cs="Arial"/>
          <w:szCs w:val="22"/>
        </w:rPr>
      </w:pPr>
      <w:r w:rsidRPr="00677B85">
        <w:rPr>
          <w:rFonts w:cs="Arial"/>
          <w:szCs w:val="22"/>
        </w:rPr>
        <w:t>Provide a brief description of the last student project that you were involved in supervising.</w:t>
      </w:r>
    </w:p>
    <w:p w14:paraId="3CE19C5A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>How did the opportunity to be involved in student supervision come about?</w:t>
      </w:r>
    </w:p>
    <w:p w14:paraId="36380E13" w14:textId="77777777" w:rsidR="00813653" w:rsidRPr="00677B85" w:rsidRDefault="00813653" w:rsidP="00813653">
      <w:pPr>
        <w:spacing w:after="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1F80BF87" w14:textId="77777777" w:rsidR="00813653" w:rsidRPr="00677B85" w:rsidRDefault="00813653" w:rsidP="00813653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ose idea was the project?</w:t>
      </w:r>
    </w:p>
    <w:p w14:paraId="2940629B" w14:textId="01D9B608" w:rsidR="00813653" w:rsidRPr="00677B85" w:rsidRDefault="00813653" w:rsidP="00813653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ere did the idea to have a student conduct the project</w:t>
      </w:r>
      <w:r w:rsidR="00F10D17" w:rsidRPr="00F10D17">
        <w:rPr>
          <w:rFonts w:ascii="Arial" w:hAnsi="Arial" w:cs="Arial"/>
          <w:i/>
          <w:iCs/>
          <w:sz w:val="20"/>
          <w:szCs w:val="20"/>
        </w:rPr>
        <w:t xml:space="preserve"> </w:t>
      </w:r>
      <w:r w:rsidR="00F10D17" w:rsidRPr="00677B85">
        <w:rPr>
          <w:rFonts w:ascii="Arial" w:hAnsi="Arial" w:cs="Arial"/>
          <w:i/>
          <w:iCs/>
          <w:sz w:val="20"/>
          <w:szCs w:val="20"/>
        </w:rPr>
        <w:t>come from</w:t>
      </w:r>
      <w:r w:rsidRPr="00677B85">
        <w:rPr>
          <w:rFonts w:ascii="Arial" w:hAnsi="Arial" w:cs="Arial"/>
          <w:i/>
          <w:iCs/>
          <w:sz w:val="20"/>
          <w:szCs w:val="20"/>
        </w:rPr>
        <w:t>?</w:t>
      </w:r>
    </w:p>
    <w:p w14:paraId="2AFA5CE7" w14:textId="77777777" w:rsidR="00F10D17" w:rsidRPr="00677B85" w:rsidRDefault="00F10D17" w:rsidP="00F10D17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How did you feel about having a student conduct the project?</w:t>
      </w:r>
    </w:p>
    <w:p w14:paraId="26138F81" w14:textId="77777777" w:rsidR="00813653" w:rsidRPr="00677B85" w:rsidRDefault="00813653" w:rsidP="00813653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as there any other option for getting this project done? If so, why did you choose the student option?</w:t>
      </w:r>
    </w:p>
    <w:p w14:paraId="57750E5F" w14:textId="1828F16E" w:rsidR="00813653" w:rsidRPr="00677B85" w:rsidRDefault="00813653" w:rsidP="00813653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o or what else influenced your decision to be involved in a student research project?</w:t>
      </w:r>
    </w:p>
    <w:p w14:paraId="01032F6A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 xml:space="preserve">What did you </w:t>
      </w:r>
      <w:r w:rsidRPr="00677B85">
        <w:rPr>
          <w:rFonts w:cs="Arial"/>
          <w:szCs w:val="22"/>
          <w:u w:val="single"/>
        </w:rPr>
        <w:t>hope</w:t>
      </w:r>
      <w:r w:rsidRPr="00677B85">
        <w:rPr>
          <w:rFonts w:cs="Arial"/>
          <w:szCs w:val="22"/>
        </w:rPr>
        <w:t xml:space="preserve"> would be gained from involvement in this student project supervision?</w:t>
      </w:r>
    </w:p>
    <w:p w14:paraId="723EAFCD" w14:textId="77777777" w:rsidR="00813653" w:rsidRPr="00677B85" w:rsidRDefault="00813653" w:rsidP="00813653">
      <w:pPr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69EB3173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 xml:space="preserve">Personally: research skills, partnerships, resources </w:t>
      </w:r>
      <w:proofErr w:type="spellStart"/>
      <w:r w:rsidRPr="00677B85">
        <w:rPr>
          <w:rFonts w:ascii="Arial" w:hAnsi="Arial" w:cs="Arial"/>
          <w:i/>
          <w:iCs/>
          <w:sz w:val="20"/>
          <w:szCs w:val="20"/>
        </w:rPr>
        <w:t>etc</w:t>
      </w:r>
      <w:proofErr w:type="spellEnd"/>
    </w:p>
    <w:p w14:paraId="7ED4F665" w14:textId="2AB12946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For department/</w:t>
      </w:r>
      <w:r w:rsidR="00F10D17">
        <w:rPr>
          <w:rFonts w:ascii="Arial" w:hAnsi="Arial" w:cs="Arial"/>
          <w:i/>
          <w:iCs/>
          <w:sz w:val="20"/>
          <w:szCs w:val="20"/>
        </w:rPr>
        <w:t>health service</w:t>
      </w:r>
      <w:r w:rsidRPr="00677B85">
        <w:rPr>
          <w:rFonts w:ascii="Arial" w:hAnsi="Arial" w:cs="Arial"/>
          <w:i/>
          <w:iCs/>
          <w:sz w:val="20"/>
          <w:szCs w:val="20"/>
        </w:rPr>
        <w:t>/clinical area</w:t>
      </w:r>
    </w:p>
    <w:p w14:paraId="4AFD76EE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For University/student</w:t>
      </w:r>
    </w:p>
    <w:p w14:paraId="78C85436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 xml:space="preserve">What do you feel </w:t>
      </w:r>
      <w:r w:rsidRPr="00677B85">
        <w:rPr>
          <w:rFonts w:cs="Arial"/>
          <w:szCs w:val="22"/>
          <w:u w:val="single"/>
        </w:rPr>
        <w:t>was</w:t>
      </w:r>
      <w:r w:rsidRPr="00677B85">
        <w:rPr>
          <w:rFonts w:cs="Arial"/>
          <w:szCs w:val="22"/>
        </w:rPr>
        <w:t xml:space="preserve"> gained from your involvement in research student supervision?</w:t>
      </w:r>
    </w:p>
    <w:p w14:paraId="38538DF5" w14:textId="77777777" w:rsidR="00813653" w:rsidRPr="00677B85" w:rsidRDefault="00813653" w:rsidP="00813653">
      <w:pPr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7879D108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 xml:space="preserve">Personally: research skills, partnerships, resources </w:t>
      </w:r>
      <w:proofErr w:type="spellStart"/>
      <w:r w:rsidRPr="00677B85">
        <w:rPr>
          <w:rFonts w:ascii="Arial" w:hAnsi="Arial" w:cs="Arial"/>
          <w:i/>
          <w:iCs/>
          <w:sz w:val="20"/>
          <w:szCs w:val="20"/>
        </w:rPr>
        <w:t>etc</w:t>
      </w:r>
      <w:proofErr w:type="spellEnd"/>
    </w:p>
    <w:p w14:paraId="745528B9" w14:textId="2ACD39F8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For department/</w:t>
      </w:r>
      <w:r w:rsidR="00F10D17" w:rsidRPr="00F10D17">
        <w:rPr>
          <w:rFonts w:ascii="Arial" w:hAnsi="Arial" w:cs="Arial"/>
          <w:i/>
          <w:iCs/>
          <w:sz w:val="20"/>
          <w:szCs w:val="20"/>
        </w:rPr>
        <w:t xml:space="preserve"> </w:t>
      </w:r>
      <w:r w:rsidR="00F10D17">
        <w:rPr>
          <w:rFonts w:ascii="Arial" w:hAnsi="Arial" w:cs="Arial"/>
          <w:i/>
          <w:iCs/>
          <w:sz w:val="20"/>
          <w:szCs w:val="20"/>
        </w:rPr>
        <w:t>health servic</w:t>
      </w:r>
      <w:r w:rsidR="00F10D17">
        <w:rPr>
          <w:rFonts w:ascii="Arial" w:hAnsi="Arial" w:cs="Arial"/>
          <w:i/>
          <w:iCs/>
          <w:sz w:val="20"/>
          <w:szCs w:val="20"/>
        </w:rPr>
        <w:t>e</w:t>
      </w:r>
      <w:r w:rsidRPr="00677B85">
        <w:rPr>
          <w:rFonts w:ascii="Arial" w:hAnsi="Arial" w:cs="Arial"/>
          <w:i/>
          <w:iCs/>
          <w:sz w:val="20"/>
          <w:szCs w:val="20"/>
        </w:rPr>
        <w:t>/clinical area</w:t>
      </w:r>
    </w:p>
    <w:p w14:paraId="02083520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For University/student</w:t>
      </w:r>
    </w:p>
    <w:p w14:paraId="0FEAC01B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How would the project have differed if you had not been involved? (what was your contribution?)</w:t>
      </w:r>
    </w:p>
    <w:p w14:paraId="3BD8771F" w14:textId="77777777" w:rsidR="00813653" w:rsidRPr="00677B85" w:rsidRDefault="00813653" w:rsidP="00813653">
      <w:pPr>
        <w:rPr>
          <w:rFonts w:cs="Arial"/>
          <w:szCs w:val="22"/>
        </w:rPr>
      </w:pPr>
      <w:r w:rsidRPr="00677B85">
        <w:rPr>
          <w:rFonts w:cs="Arial"/>
          <w:szCs w:val="22"/>
        </w:rPr>
        <w:t>Were there negatives to your involvement in the supervision of the student research placement?</w:t>
      </w:r>
    </w:p>
    <w:p w14:paraId="7A5EAA4A" w14:textId="77777777" w:rsidR="00813653" w:rsidRPr="00677B85" w:rsidRDefault="00813653" w:rsidP="00813653">
      <w:pPr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1CB7C468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after="0"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 xml:space="preserve">Impact on clinical work, other duties, own time </w:t>
      </w:r>
      <w:proofErr w:type="spellStart"/>
      <w:r w:rsidRPr="00677B85">
        <w:rPr>
          <w:rFonts w:ascii="Arial" w:hAnsi="Arial" w:cs="Arial"/>
          <w:i/>
          <w:iCs/>
          <w:sz w:val="20"/>
          <w:szCs w:val="20"/>
        </w:rPr>
        <w:t>etc</w:t>
      </w:r>
      <w:proofErr w:type="spellEnd"/>
    </w:p>
    <w:p w14:paraId="50F6966F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>What challenges did you experience throughout the project and how did you address them?</w:t>
      </w:r>
    </w:p>
    <w:p w14:paraId="1EF5F332" w14:textId="77777777" w:rsidR="00813653" w:rsidRPr="00677B85" w:rsidRDefault="00813653" w:rsidP="00813653">
      <w:pPr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5C7F9AF5" w14:textId="4E38B393" w:rsidR="00813653" w:rsidRPr="00677B85" w:rsidRDefault="00813653" w:rsidP="0081365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 xml:space="preserve">Processes, roles, research conduct, </w:t>
      </w:r>
      <w:r w:rsidR="00F10D17">
        <w:rPr>
          <w:rFonts w:ascii="Arial" w:hAnsi="Arial" w:cs="Arial"/>
          <w:i/>
          <w:iCs/>
          <w:sz w:val="20"/>
          <w:szCs w:val="20"/>
        </w:rPr>
        <w:t>relationships</w:t>
      </w:r>
    </w:p>
    <w:p w14:paraId="26688205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br/>
        <w:t>Did you have a clear expectation of what your involvement would be when you started the student supervision collaboration?</w:t>
      </w:r>
    </w:p>
    <w:p w14:paraId="1250CB91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409E33AC" w14:textId="379CA4A4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In supervision</w:t>
      </w:r>
      <w:r w:rsidR="00F10D17">
        <w:rPr>
          <w:rFonts w:ascii="Arial" w:hAnsi="Arial" w:cs="Arial"/>
          <w:i/>
          <w:iCs/>
          <w:sz w:val="20"/>
          <w:szCs w:val="20"/>
        </w:rPr>
        <w:t>? I</w:t>
      </w:r>
      <w:r w:rsidRPr="00677B85">
        <w:rPr>
          <w:rFonts w:ascii="Arial" w:hAnsi="Arial" w:cs="Arial"/>
          <w:i/>
          <w:iCs/>
          <w:sz w:val="20"/>
          <w:szCs w:val="20"/>
        </w:rPr>
        <w:t>n direct research</w:t>
      </w:r>
      <w:r w:rsidR="00F10D17">
        <w:rPr>
          <w:rFonts w:ascii="Arial" w:hAnsi="Arial" w:cs="Arial"/>
          <w:i/>
          <w:iCs/>
          <w:sz w:val="20"/>
          <w:szCs w:val="20"/>
        </w:rPr>
        <w:t>?</w:t>
      </w:r>
    </w:p>
    <w:p w14:paraId="10311797" w14:textId="77777777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Did it differ from what your involvement eventually was? How?</w:t>
      </w:r>
    </w:p>
    <w:p w14:paraId="4662C7FC" w14:textId="2A409CEA" w:rsidR="00813653" w:rsidRPr="00677B85" w:rsidRDefault="00813653" w:rsidP="00813653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as there any written agreement in place?</w:t>
      </w:r>
    </w:p>
    <w:p w14:paraId="26AB0DA4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 xml:space="preserve">Please expand on the support you received in supervising the student </w:t>
      </w:r>
      <w:proofErr w:type="gramStart"/>
      <w:r w:rsidRPr="00677B85">
        <w:rPr>
          <w:rFonts w:cs="Arial"/>
          <w:szCs w:val="22"/>
        </w:rPr>
        <w:t>project?</w:t>
      </w:r>
      <w:proofErr w:type="gramEnd"/>
    </w:p>
    <w:p w14:paraId="0B3722F9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5D456E7E" w14:textId="0BD097F9" w:rsidR="00813653" w:rsidRPr="00677B85" w:rsidRDefault="00813653" w:rsidP="00813653">
      <w:pPr>
        <w:pStyle w:val="ListParagraph"/>
        <w:numPr>
          <w:ilvl w:val="0"/>
          <w:numId w:val="4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support? (time in lieu, resources/software, supervision instruction, research building skills - in which areas? project design, ethics, data collection, analysis, dissemination)</w:t>
      </w:r>
    </w:p>
    <w:p w14:paraId="4BACAEEA" w14:textId="23B96E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o from? (collaborators/Uni, research office, dep</w:t>
      </w:r>
      <w:r w:rsidR="00F10D17">
        <w:rPr>
          <w:rFonts w:ascii="Arial" w:hAnsi="Arial" w:cs="Arial"/>
          <w:i/>
          <w:iCs/>
          <w:sz w:val="20"/>
          <w:szCs w:val="20"/>
        </w:rPr>
        <w:t>artment</w:t>
      </w:r>
      <w:r w:rsidRPr="00677B85">
        <w:rPr>
          <w:rFonts w:ascii="Arial" w:hAnsi="Arial" w:cs="Arial"/>
          <w:i/>
          <w:iCs/>
          <w:sz w:val="20"/>
          <w:szCs w:val="20"/>
        </w:rPr>
        <w:t>, other staff)</w:t>
      </w:r>
    </w:p>
    <w:p w14:paraId="3ABF2A5D" w14:textId="07B21EB3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>Can you tell me about communications between different members of the research team?</w:t>
      </w:r>
    </w:p>
    <w:p w14:paraId="52C90614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04FB145F" w14:textId="0F5C3A72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ith Uni, student, others. How? (f</w:t>
      </w:r>
      <w:r w:rsidR="00677B85">
        <w:rPr>
          <w:rFonts w:ascii="Arial" w:hAnsi="Arial" w:cs="Arial"/>
          <w:i/>
          <w:iCs/>
          <w:sz w:val="20"/>
          <w:szCs w:val="20"/>
        </w:rPr>
        <w:t>ace-to-face</w:t>
      </w:r>
      <w:r w:rsidRPr="00677B85">
        <w:rPr>
          <w:rFonts w:ascii="Arial" w:hAnsi="Arial" w:cs="Arial"/>
          <w:i/>
          <w:iCs/>
          <w:sz w:val="20"/>
          <w:szCs w:val="20"/>
        </w:rPr>
        <w:t xml:space="preserve">, email, phone). </w:t>
      </w:r>
    </w:p>
    <w:p w14:paraId="2F493197" w14:textId="603ADE43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o/how was this organized? Was it sufficient?</w:t>
      </w:r>
    </w:p>
    <w:p w14:paraId="260046B9" w14:textId="7799E41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lastRenderedPageBreak/>
        <w:t>How outcomes communicated to stakeholders</w:t>
      </w:r>
      <w:r w:rsidR="00F10D17">
        <w:rPr>
          <w:rFonts w:ascii="Arial" w:hAnsi="Arial" w:cs="Arial"/>
          <w:i/>
          <w:iCs/>
          <w:sz w:val="20"/>
          <w:szCs w:val="20"/>
        </w:rPr>
        <w:t>?</w:t>
      </w:r>
    </w:p>
    <w:p w14:paraId="73A5EB04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 xml:space="preserve">Do you consider this project as successful? </w:t>
      </w:r>
      <w:proofErr w:type="gramStart"/>
      <w:r w:rsidRPr="00677B85">
        <w:rPr>
          <w:rFonts w:cs="Arial"/>
          <w:szCs w:val="22"/>
        </w:rPr>
        <w:t>Why?/</w:t>
      </w:r>
      <w:proofErr w:type="gramEnd"/>
      <w:r w:rsidRPr="00677B85">
        <w:rPr>
          <w:rFonts w:cs="Arial"/>
          <w:szCs w:val="22"/>
        </w:rPr>
        <w:t>Why not?</w:t>
      </w:r>
    </w:p>
    <w:p w14:paraId="3F35E10E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11079F72" w14:textId="777777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Consider changes in practice, service improvement, support further studies, contribute to evidence (publication, conference), student degree result.</w:t>
      </w:r>
    </w:p>
    <w:p w14:paraId="6C7C8538" w14:textId="777777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might have helped give a better outcome?</w:t>
      </w:r>
    </w:p>
    <w:p w14:paraId="000FA704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>At what point in the research cycle did the student finish?</w:t>
      </w:r>
    </w:p>
    <w:p w14:paraId="7386E6B1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bookmarkStart w:id="1" w:name="_Hlk65592102"/>
      <w:r w:rsidRPr="00677B85">
        <w:rPr>
          <w:rFonts w:cs="Arial"/>
          <w:i/>
          <w:iCs/>
          <w:sz w:val="20"/>
          <w:szCs w:val="20"/>
        </w:rPr>
        <w:t>Prompts:</w:t>
      </w:r>
    </w:p>
    <w:bookmarkEnd w:id="1"/>
    <w:p w14:paraId="194D14E2" w14:textId="77777777" w:rsidR="00813653" w:rsidRPr="00677B85" w:rsidRDefault="00813653" w:rsidP="00813653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Did their involvement extend beyond their formal completion date?</w:t>
      </w:r>
    </w:p>
    <w:p w14:paraId="3D26D7AD" w14:textId="77777777" w:rsidR="00813653" w:rsidRPr="00677B85" w:rsidRDefault="00813653" w:rsidP="00813653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other resources/support/funding/input was needed to get the project to completion/publication?</w:t>
      </w:r>
    </w:p>
    <w:p w14:paraId="162CDCD2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 xml:space="preserve">Did you enjoy the experience? </w:t>
      </w:r>
    </w:p>
    <w:p w14:paraId="52201704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341FCD2B" w14:textId="777777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aspects did you enjoy?</w:t>
      </w:r>
    </w:p>
    <w:p w14:paraId="430EC6DC" w14:textId="777777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aspects did you not enjoy?</w:t>
      </w:r>
    </w:p>
    <w:p w14:paraId="28EFB067" w14:textId="77777777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ich aspects were easy?</w:t>
      </w:r>
    </w:p>
    <w:p w14:paraId="0E4F2807" w14:textId="3D61F34F" w:rsidR="00813653" w:rsidRPr="00677B85" w:rsidRDefault="00813653" w:rsidP="00813653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aspects were challenging?</w:t>
      </w:r>
    </w:p>
    <w:p w14:paraId="0DBF4866" w14:textId="77777777" w:rsidR="00813653" w:rsidRPr="00677B85" w:rsidRDefault="00813653" w:rsidP="00813653">
      <w:pPr>
        <w:spacing w:after="0"/>
        <w:rPr>
          <w:rFonts w:cs="Arial"/>
          <w:szCs w:val="22"/>
        </w:rPr>
      </w:pPr>
      <w:r w:rsidRPr="00677B85">
        <w:rPr>
          <w:rFonts w:cs="Arial"/>
          <w:szCs w:val="22"/>
        </w:rPr>
        <w:t>Would you recommend other clinicians be involved in research student supervision?</w:t>
      </w:r>
    </w:p>
    <w:p w14:paraId="7E4918D7" w14:textId="77777777" w:rsidR="00813653" w:rsidRPr="00677B85" w:rsidRDefault="00813653" w:rsidP="00813653">
      <w:pPr>
        <w:spacing w:before="60"/>
        <w:rPr>
          <w:rFonts w:cs="Arial"/>
          <w:i/>
          <w:iCs/>
          <w:sz w:val="20"/>
          <w:szCs w:val="20"/>
        </w:rPr>
      </w:pPr>
      <w:r w:rsidRPr="00677B85">
        <w:rPr>
          <w:rFonts w:cs="Arial"/>
          <w:i/>
          <w:iCs/>
          <w:sz w:val="20"/>
          <w:szCs w:val="20"/>
        </w:rPr>
        <w:t>Prompts:</w:t>
      </w:r>
    </w:p>
    <w:p w14:paraId="554ADB41" w14:textId="77777777" w:rsidR="00813653" w:rsidRPr="00677B85" w:rsidRDefault="00813653" w:rsidP="00813653">
      <w:pPr>
        <w:pStyle w:val="ListParagraph"/>
        <w:numPr>
          <w:ilvl w:val="0"/>
          <w:numId w:val="5"/>
        </w:numPr>
        <w:spacing w:line="240" w:lineRule="auto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hat recommendations do you have for them?</w:t>
      </w:r>
    </w:p>
    <w:p w14:paraId="33CA1CDD" w14:textId="77777777" w:rsidR="00813653" w:rsidRPr="00677B85" w:rsidRDefault="00813653" w:rsidP="00813653">
      <w:pPr>
        <w:pStyle w:val="ListParagraph"/>
        <w:numPr>
          <w:ilvl w:val="0"/>
          <w:numId w:val="5"/>
        </w:numPr>
        <w:spacing w:after="0" w:line="240" w:lineRule="auto"/>
        <w:ind w:left="777" w:hanging="357"/>
        <w:jc w:val="left"/>
        <w:rPr>
          <w:rFonts w:ascii="Arial" w:hAnsi="Arial" w:cs="Arial"/>
          <w:i/>
          <w:iCs/>
          <w:sz w:val="20"/>
          <w:szCs w:val="20"/>
        </w:rPr>
      </w:pPr>
      <w:r w:rsidRPr="00677B85">
        <w:rPr>
          <w:rFonts w:ascii="Arial" w:hAnsi="Arial" w:cs="Arial"/>
          <w:i/>
          <w:iCs/>
          <w:sz w:val="20"/>
          <w:szCs w:val="20"/>
        </w:rPr>
        <w:t>Would you supervise another student?</w:t>
      </w:r>
    </w:p>
    <w:bookmarkEnd w:id="0"/>
    <w:p w14:paraId="6BC2125D" w14:textId="77777777" w:rsidR="00813653" w:rsidRPr="00677B85" w:rsidRDefault="00813653" w:rsidP="00813653">
      <w:pPr>
        <w:spacing w:after="0" w:line="276" w:lineRule="auto"/>
        <w:jc w:val="center"/>
        <w:rPr>
          <w:rFonts w:cs="Arial"/>
          <w:szCs w:val="22"/>
        </w:rPr>
      </w:pPr>
      <w:r w:rsidRPr="00677B85">
        <w:rPr>
          <w:rFonts w:cs="Arial"/>
          <w:szCs w:val="22"/>
        </w:rPr>
        <w:t>------------------</w:t>
      </w:r>
    </w:p>
    <w:p w14:paraId="0F476FF3" w14:textId="3B68AC90" w:rsidR="00813653" w:rsidRPr="00677B85" w:rsidRDefault="00813653" w:rsidP="00813653">
      <w:pPr>
        <w:spacing w:after="0" w:line="276" w:lineRule="auto"/>
        <w:rPr>
          <w:rFonts w:cs="Arial"/>
          <w:sz w:val="20"/>
          <w:szCs w:val="20"/>
        </w:rPr>
      </w:pPr>
      <w:r w:rsidRPr="00677B85">
        <w:rPr>
          <w:rFonts w:cs="Arial"/>
          <w:sz w:val="20"/>
          <w:szCs w:val="20"/>
        </w:rPr>
        <w:t>For staff with extensive experience with collaborative supervision of research students:</w:t>
      </w:r>
    </w:p>
    <w:p w14:paraId="429E81FD" w14:textId="1F4BEF5E" w:rsidR="00813653" w:rsidRPr="00677B85" w:rsidRDefault="00813653" w:rsidP="00813653">
      <w:pPr>
        <w:rPr>
          <w:rFonts w:cs="Arial"/>
          <w:sz w:val="20"/>
          <w:szCs w:val="20"/>
        </w:rPr>
      </w:pPr>
      <w:r w:rsidRPr="00677B85">
        <w:rPr>
          <w:rFonts w:cs="Arial"/>
          <w:sz w:val="20"/>
          <w:szCs w:val="20"/>
        </w:rPr>
        <w:t xml:space="preserve">Ask about the most recent student projects, and collect information for each area as per interview guide below as it arises, with additional questions/prompts such as </w:t>
      </w:r>
    </w:p>
    <w:p w14:paraId="55ED900A" w14:textId="77777777" w:rsidR="00813653" w:rsidRPr="00677B85" w:rsidRDefault="00813653" w:rsidP="00813653">
      <w:pPr>
        <w:pStyle w:val="ListParagraph"/>
        <w:numPr>
          <w:ilvl w:val="0"/>
          <w:numId w:val="5"/>
        </w:numPr>
        <w:jc w:val="left"/>
        <w:rPr>
          <w:rFonts w:ascii="Arial" w:hAnsi="Arial" w:cs="Arial"/>
          <w:sz w:val="20"/>
          <w:szCs w:val="20"/>
        </w:rPr>
      </w:pPr>
      <w:r w:rsidRPr="00677B85">
        <w:rPr>
          <w:rFonts w:ascii="Arial" w:hAnsi="Arial" w:cs="Arial"/>
          <w:sz w:val="20"/>
          <w:szCs w:val="20"/>
        </w:rPr>
        <w:t>Does that differ from the way you proceeded in previous projects?</w:t>
      </w:r>
    </w:p>
    <w:p w14:paraId="592720C7" w14:textId="7A0F1C73" w:rsidR="005F5173" w:rsidRPr="00677B85" w:rsidRDefault="00813653" w:rsidP="00813653">
      <w:pPr>
        <w:pStyle w:val="ListParagraph"/>
        <w:numPr>
          <w:ilvl w:val="0"/>
          <w:numId w:val="5"/>
        </w:numPr>
        <w:jc w:val="left"/>
        <w:rPr>
          <w:rFonts w:ascii="Arial" w:hAnsi="Arial" w:cs="Arial"/>
          <w:sz w:val="20"/>
          <w:szCs w:val="20"/>
        </w:rPr>
      </w:pPr>
      <w:r w:rsidRPr="00677B85">
        <w:rPr>
          <w:rFonts w:ascii="Arial" w:hAnsi="Arial" w:cs="Arial"/>
          <w:sz w:val="20"/>
          <w:szCs w:val="20"/>
        </w:rPr>
        <w:t>Was your experience different in the earlier student projects you were involved with?</w:t>
      </w:r>
      <w:r w:rsidRPr="00677B8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sectPr w:rsidR="005F5173" w:rsidRPr="00677B85" w:rsidSect="00813653">
      <w:footerReference w:type="default" r:id="rId7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44F34" w14:textId="77777777" w:rsidR="00813653" w:rsidRDefault="00813653" w:rsidP="00813653">
      <w:pPr>
        <w:spacing w:before="0" w:after="0"/>
      </w:pPr>
      <w:r>
        <w:separator/>
      </w:r>
    </w:p>
  </w:endnote>
  <w:endnote w:type="continuationSeparator" w:id="0">
    <w:p w14:paraId="4E84BBB5" w14:textId="77777777" w:rsidR="00813653" w:rsidRDefault="00813653" w:rsidP="008136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0AABED" w14:textId="0E8AC7C8" w:rsidR="00813653" w:rsidRDefault="00813653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67372" w14:textId="77777777" w:rsidR="00813653" w:rsidRDefault="00813653" w:rsidP="00813653">
      <w:pPr>
        <w:spacing w:before="0" w:after="0"/>
      </w:pPr>
      <w:r>
        <w:separator/>
      </w:r>
    </w:p>
  </w:footnote>
  <w:footnote w:type="continuationSeparator" w:id="0">
    <w:p w14:paraId="77594C53" w14:textId="77777777" w:rsidR="00813653" w:rsidRDefault="00813653" w:rsidP="0081365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E11DB"/>
    <w:multiLevelType w:val="hybridMultilevel"/>
    <w:tmpl w:val="08F86D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6E43C9"/>
    <w:multiLevelType w:val="hybridMultilevel"/>
    <w:tmpl w:val="5D0294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61AA8"/>
    <w:multiLevelType w:val="hybridMultilevel"/>
    <w:tmpl w:val="3DE869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F0C0E"/>
    <w:multiLevelType w:val="hybridMultilevel"/>
    <w:tmpl w:val="4426D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F3258"/>
    <w:multiLevelType w:val="hybridMultilevel"/>
    <w:tmpl w:val="E456507C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7E5729ED"/>
    <w:multiLevelType w:val="hybridMultilevel"/>
    <w:tmpl w:val="D3B69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53"/>
    <w:rsid w:val="005F5173"/>
    <w:rsid w:val="00677B85"/>
    <w:rsid w:val="00813653"/>
    <w:rsid w:val="00B3152B"/>
    <w:rsid w:val="00F1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A51F"/>
  <w15:chartTrackingRefBased/>
  <w15:docId w15:val="{CAECFDA4-000C-442C-9A71-7B6DC638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653"/>
    <w:pPr>
      <w:spacing w:before="120" w:after="60" w:line="240" w:lineRule="auto"/>
    </w:pPr>
    <w:rPr>
      <w:rFonts w:ascii="Arial" w:eastAsia="Times New Roman" w:hAnsi="Arial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653"/>
    <w:pPr>
      <w:spacing w:before="0" w:after="200" w:line="276" w:lineRule="auto"/>
      <w:ind w:left="720"/>
      <w:contextualSpacing/>
      <w:jc w:val="both"/>
    </w:pPr>
    <w:rPr>
      <w:rFonts w:ascii="Cambria" w:hAnsi="Cambria"/>
      <w:szCs w:val="22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813653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13653"/>
    <w:rPr>
      <w:rFonts w:ascii="Arial" w:eastAsia="Times New Roman" w:hAnsi="Arial" w:cs="Times New Roman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1365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13653"/>
    <w:rPr>
      <w:rFonts w:ascii="Arial" w:eastAsia="Times New Roman" w:hAnsi="Arial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gus</dc:creator>
  <cp:keywords/>
  <dc:description/>
  <cp:lastModifiedBy>Rebecca Angus</cp:lastModifiedBy>
  <cp:revision>4</cp:revision>
  <dcterms:created xsi:type="dcterms:W3CDTF">2022-02-08T05:19:00Z</dcterms:created>
  <dcterms:modified xsi:type="dcterms:W3CDTF">2022-03-03T00:01:00Z</dcterms:modified>
</cp:coreProperties>
</file>